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0C979" w14:textId="713B2E03" w:rsidR="00E0391A" w:rsidRDefault="00E0391A" w:rsidP="00E0391A">
      <w:pPr>
        <w:pStyle w:val="Header"/>
        <w:rPr>
          <w:rFonts w:ascii="Calibri" w:hAnsi="Calibri" w:cs="Calibri"/>
          <w:sz w:val="22"/>
          <w:szCs w:val="22"/>
        </w:rPr>
      </w:pPr>
      <w:r w:rsidRPr="00E0391A">
        <w:rPr>
          <w:rFonts w:ascii="Calibri" w:hAnsi="Calibri" w:cs="Calibri"/>
          <w:b/>
          <w:bCs/>
          <w:sz w:val="22"/>
          <w:szCs w:val="22"/>
        </w:rPr>
        <w:t xml:space="preserve">Multimedia Appendix 1:  </w:t>
      </w:r>
      <w:r w:rsidRPr="00E0391A">
        <w:rPr>
          <w:rFonts w:ascii="Calibri" w:hAnsi="Calibri" w:cs="Calibri"/>
          <w:sz w:val="22"/>
          <w:szCs w:val="22"/>
        </w:rPr>
        <w:t>Draft Search Strategy for PubMed</w:t>
      </w:r>
      <w:r w:rsidRPr="00E0391A">
        <w:rPr>
          <w:rFonts w:ascii="Calibri" w:hAnsi="Calibri" w:cs="Calibri"/>
          <w:sz w:val="22"/>
          <w:szCs w:val="22"/>
        </w:rPr>
        <w:t xml:space="preserve"> Created On </w:t>
      </w:r>
      <w:r w:rsidRPr="00E0391A">
        <w:rPr>
          <w:rFonts w:ascii="Calibri" w:hAnsi="Calibri" w:cs="Calibri"/>
          <w:sz w:val="22"/>
          <w:szCs w:val="22"/>
        </w:rPr>
        <w:t>Aug 7</w:t>
      </w:r>
      <w:r w:rsidRPr="00E0391A">
        <w:rPr>
          <w:rFonts w:ascii="Calibri" w:hAnsi="Calibri" w:cs="Calibri"/>
          <w:sz w:val="22"/>
          <w:szCs w:val="22"/>
          <w:vertAlign w:val="superscript"/>
        </w:rPr>
        <w:t>th</w:t>
      </w:r>
      <w:r w:rsidRPr="00E0391A">
        <w:rPr>
          <w:rFonts w:ascii="Calibri" w:hAnsi="Calibri" w:cs="Calibri"/>
          <w:sz w:val="22"/>
          <w:szCs w:val="22"/>
        </w:rPr>
        <w:t>, 2025</w:t>
      </w:r>
    </w:p>
    <w:p w14:paraId="2096B628" w14:textId="77777777" w:rsidR="00E0391A" w:rsidRDefault="00E0391A" w:rsidP="00E0391A">
      <w:pPr>
        <w:pStyle w:val="Header"/>
        <w:rPr>
          <w:rFonts w:ascii="Calibri" w:hAnsi="Calibri" w:cs="Calibri"/>
          <w:sz w:val="22"/>
          <w:szCs w:val="22"/>
        </w:rPr>
      </w:pP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31"/>
        <w:gridCol w:w="1040"/>
        <w:gridCol w:w="5283"/>
        <w:gridCol w:w="1380"/>
      </w:tblGrid>
      <w:tr w:rsidR="00E0391A" w:rsidRPr="00E0391A" w14:paraId="5E934D1D" w14:textId="77777777" w:rsidTr="00252D50">
        <w:trPr>
          <w:trHeight w:val="86"/>
        </w:trPr>
        <w:tc>
          <w:tcPr>
            <w:tcW w:w="1002" w:type="pct"/>
            <w:vAlign w:val="center"/>
          </w:tcPr>
          <w:p w14:paraId="73BDEC28" w14:textId="77777777" w:rsidR="00E0391A" w:rsidRPr="00E0391A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ncept</w:t>
            </w:r>
          </w:p>
        </w:tc>
        <w:tc>
          <w:tcPr>
            <w:tcW w:w="540" w:type="pct"/>
            <w:vAlign w:val="center"/>
          </w:tcPr>
          <w:p w14:paraId="5819A3CE" w14:textId="77777777" w:rsidR="00E0391A" w:rsidRPr="00E0391A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Query # </w:t>
            </w:r>
          </w:p>
        </w:tc>
        <w:tc>
          <w:tcPr>
            <w:tcW w:w="2742" w:type="pct"/>
            <w:vAlign w:val="center"/>
          </w:tcPr>
          <w:p w14:paraId="6AADF79D" w14:textId="77777777" w:rsidR="00E0391A" w:rsidRPr="00E0391A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arch Terms</w:t>
            </w:r>
          </w:p>
        </w:tc>
        <w:tc>
          <w:tcPr>
            <w:tcW w:w="716" w:type="pct"/>
            <w:vAlign w:val="center"/>
          </w:tcPr>
          <w:p w14:paraId="2F0143D0" w14:textId="77777777" w:rsidR="00E0391A" w:rsidRPr="00E0391A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sults</w:t>
            </w:r>
          </w:p>
        </w:tc>
      </w:tr>
      <w:tr w:rsidR="00E0391A" w:rsidRPr="00E0391A" w14:paraId="24449ECC" w14:textId="77777777" w:rsidTr="00252D50">
        <w:trPr>
          <w:trHeight w:val="283"/>
        </w:trPr>
        <w:tc>
          <w:tcPr>
            <w:tcW w:w="1002" w:type="pct"/>
            <w:vMerge w:val="restart"/>
          </w:tcPr>
          <w:p w14:paraId="54024779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Wearables</w:t>
            </w:r>
          </w:p>
          <w:p w14:paraId="767CC30C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This includes activity and sleep</w:t>
            </w:r>
          </w:p>
        </w:tc>
        <w:tc>
          <w:tcPr>
            <w:tcW w:w="540" w:type="pct"/>
          </w:tcPr>
          <w:p w14:paraId="2B539840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742" w:type="pct"/>
          </w:tcPr>
          <w:p w14:paraId="41049083" w14:textId="77777777" w:rsidR="00E0391A" w:rsidRPr="00E0391A" w:rsidRDefault="00E0391A" w:rsidP="00252D50">
            <w:pPr>
              <w:pStyle w:val="Default"/>
              <w:spacing w:after="27"/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>"Accelerometry"[Mesh] OR “acceleromet*”[tw]</w:t>
            </w:r>
          </w:p>
        </w:tc>
        <w:tc>
          <w:tcPr>
            <w:tcW w:w="716" w:type="pct"/>
          </w:tcPr>
          <w:p w14:paraId="6728D372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32,679</w:t>
            </w:r>
          </w:p>
        </w:tc>
      </w:tr>
      <w:tr w:rsidR="00E0391A" w:rsidRPr="00E0391A" w14:paraId="1C33E05A" w14:textId="77777777" w:rsidTr="00252D50">
        <w:trPr>
          <w:trHeight w:val="283"/>
        </w:trPr>
        <w:tc>
          <w:tcPr>
            <w:tcW w:w="1002" w:type="pct"/>
            <w:vMerge/>
          </w:tcPr>
          <w:p w14:paraId="778CBE8A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6D76AA71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742" w:type="pct"/>
          </w:tcPr>
          <w:p w14:paraId="7C75AA0E" w14:textId="77777777" w:rsidR="00E0391A" w:rsidRPr="00E0391A" w:rsidRDefault="00E0391A" w:rsidP="00252D50">
            <w:pPr>
              <w:pStyle w:val="Default"/>
              <w:spacing w:after="27"/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 xml:space="preserve"> "Fitness Trackers"[Mesh] OR "fitness tracker"[tw] OR "fitness trackers"[tw] OR "fitness tracking"[tw]</w:t>
            </w:r>
          </w:p>
        </w:tc>
        <w:tc>
          <w:tcPr>
            <w:tcW w:w="716" w:type="pct"/>
          </w:tcPr>
          <w:p w14:paraId="4909E8C6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1,850</w:t>
            </w:r>
          </w:p>
        </w:tc>
      </w:tr>
      <w:tr w:rsidR="00E0391A" w:rsidRPr="00E0391A" w14:paraId="0864F12F" w14:textId="77777777" w:rsidTr="00252D50">
        <w:trPr>
          <w:trHeight w:val="283"/>
        </w:trPr>
        <w:tc>
          <w:tcPr>
            <w:tcW w:w="1002" w:type="pct"/>
            <w:vMerge/>
          </w:tcPr>
          <w:p w14:paraId="0D32B02B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6C9D226F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742" w:type="pct"/>
          </w:tcPr>
          <w:p w14:paraId="633EDABB" w14:textId="77777777" w:rsidR="00E0391A" w:rsidRPr="00E0391A" w:rsidRDefault="00E0391A" w:rsidP="00252D50">
            <w:pPr>
              <w:pStyle w:val="Default"/>
              <w:spacing w:after="27"/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 xml:space="preserve">"activity monitor*"[tw] OR "activity tracker*"[tw] OR "activity tracking"[tw] </w:t>
            </w:r>
          </w:p>
        </w:tc>
        <w:tc>
          <w:tcPr>
            <w:tcW w:w="716" w:type="pct"/>
          </w:tcPr>
          <w:p w14:paraId="7D5A330A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7,032</w:t>
            </w:r>
          </w:p>
        </w:tc>
      </w:tr>
      <w:tr w:rsidR="00E0391A" w:rsidRPr="00E0391A" w14:paraId="212C97E7" w14:textId="77777777" w:rsidTr="00252D50">
        <w:trPr>
          <w:trHeight w:val="283"/>
        </w:trPr>
        <w:tc>
          <w:tcPr>
            <w:tcW w:w="1002" w:type="pct"/>
            <w:vMerge/>
          </w:tcPr>
          <w:p w14:paraId="238556F1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4D651E3D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742" w:type="pct"/>
          </w:tcPr>
          <w:p w14:paraId="3B45D6F6" w14:textId="77777777" w:rsidR="00E0391A" w:rsidRPr="00E0391A" w:rsidRDefault="00E0391A" w:rsidP="00252D50">
            <w:pPr>
              <w:pStyle w:val="Default"/>
              <w:spacing w:after="27"/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 xml:space="preserve">“Wearable electronic devices”[MESH] OR “wearable electronic device*”[tw] OR “wearable device*”[tw] OR “wearable technolog*”[tw] OR “wearable sensor*”[tw] OR “wearable monitor*”[tw] </w:t>
            </w:r>
          </w:p>
        </w:tc>
        <w:tc>
          <w:tcPr>
            <w:tcW w:w="716" w:type="pct"/>
          </w:tcPr>
          <w:p w14:paraId="01547C2E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36,961</w:t>
            </w:r>
          </w:p>
        </w:tc>
      </w:tr>
      <w:tr w:rsidR="00E0391A" w:rsidRPr="00E0391A" w14:paraId="34C5A4DB" w14:textId="77777777" w:rsidTr="00252D50">
        <w:trPr>
          <w:trHeight w:val="1036"/>
        </w:trPr>
        <w:tc>
          <w:tcPr>
            <w:tcW w:w="1002" w:type="pct"/>
            <w:vMerge/>
          </w:tcPr>
          <w:p w14:paraId="46CC2C52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21CD1BFF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742" w:type="pct"/>
          </w:tcPr>
          <w:p w14:paraId="54B7CB78" w14:textId="77777777" w:rsidR="00E0391A" w:rsidRPr="00E0391A" w:rsidRDefault="00E0391A" w:rsidP="00252D50">
            <w:pPr>
              <w:pStyle w:val="Default"/>
              <w:spacing w:after="27"/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>“Smartphone”[MESH] OR “smartwatch*”[tw] OR “smart ring*”[tw] OR “oura ring”[tw] OR “fitbit”[tw] OR "garmin"[tw] OR "misfit shine"[tw] OR “whoop”[tw] OR "polar loop"[tw] OR "jawbone*"[tw] OR “Samsung”[tw] OR “geneactiv”[tw] OR “empatica”[tw] OR “mio”[tw] OR “actigraph*”[tw] OR "apple watch*"[tw] OR “withings”[tw] OR “pebble”[tw] OR “sensewear”[tw] OR “pedometer*”[tw]</w:t>
            </w:r>
          </w:p>
        </w:tc>
        <w:tc>
          <w:tcPr>
            <w:tcW w:w="716" w:type="pct"/>
          </w:tcPr>
          <w:p w14:paraId="2A059F86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36,817</w:t>
            </w:r>
          </w:p>
        </w:tc>
      </w:tr>
      <w:tr w:rsidR="00E0391A" w:rsidRPr="00E0391A" w14:paraId="08A5ADD2" w14:textId="77777777" w:rsidTr="00252D50">
        <w:trPr>
          <w:trHeight w:val="283"/>
        </w:trPr>
        <w:tc>
          <w:tcPr>
            <w:tcW w:w="1002" w:type="pct"/>
            <w:vMerge/>
          </w:tcPr>
          <w:p w14:paraId="1D5242D9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77DB37C6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2742" w:type="pct"/>
          </w:tcPr>
          <w:p w14:paraId="2FF7A8EE" w14:textId="77777777" w:rsidR="00E0391A" w:rsidRPr="00E0391A" w:rsidRDefault="00E0391A" w:rsidP="00252D50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>OR 1-5</w:t>
            </w:r>
          </w:p>
        </w:tc>
        <w:tc>
          <w:tcPr>
            <w:tcW w:w="716" w:type="pct"/>
          </w:tcPr>
          <w:p w14:paraId="4B1891FF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95,974</w:t>
            </w:r>
          </w:p>
        </w:tc>
      </w:tr>
      <w:tr w:rsidR="00E0391A" w:rsidRPr="00E0391A" w14:paraId="3D615781" w14:textId="77777777" w:rsidTr="00252D50">
        <w:trPr>
          <w:trHeight w:val="283"/>
        </w:trPr>
        <w:tc>
          <w:tcPr>
            <w:tcW w:w="1002" w:type="pct"/>
            <w:vMerge w:val="restart"/>
          </w:tcPr>
          <w:p w14:paraId="5709FE05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tting; in-patient </w:t>
            </w:r>
          </w:p>
        </w:tc>
        <w:tc>
          <w:tcPr>
            <w:tcW w:w="540" w:type="pct"/>
          </w:tcPr>
          <w:p w14:paraId="3562F084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2742" w:type="pct"/>
          </w:tcPr>
          <w:p w14:paraId="2FB1C49B" w14:textId="77777777" w:rsidR="00E0391A" w:rsidRPr="00E0391A" w:rsidRDefault="00E0391A" w:rsidP="00252D5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0391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“hospitalis*”[tiab] OR “hospitaliz*”[tiab] OR “inpatient*”[tiab] OR “in-patient*”[tiab]</w:t>
            </w:r>
          </w:p>
        </w:tc>
        <w:tc>
          <w:tcPr>
            <w:tcW w:w="716" w:type="pct"/>
          </w:tcPr>
          <w:p w14:paraId="51D0412E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2,770,509</w:t>
            </w:r>
          </w:p>
        </w:tc>
      </w:tr>
      <w:tr w:rsidR="00E0391A" w:rsidRPr="00E0391A" w14:paraId="70FD25AA" w14:textId="77777777" w:rsidTr="00252D50">
        <w:trPr>
          <w:trHeight w:val="283"/>
        </w:trPr>
        <w:tc>
          <w:tcPr>
            <w:tcW w:w="1002" w:type="pct"/>
            <w:vMerge/>
          </w:tcPr>
          <w:p w14:paraId="5A66C8E0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3435317C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2742" w:type="pct"/>
          </w:tcPr>
          <w:p w14:paraId="77B84267" w14:textId="77777777" w:rsidR="00E0391A" w:rsidRPr="00E0391A" w:rsidRDefault="00E0391A" w:rsidP="00252D50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391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“admission*”[tiab] OR “admit*”[tiab] OR “hospital*”[tiab] OR “institution*”[tiab] OR “unit*”[tiab] OR “ward*”[tiab]</w:t>
            </w:r>
          </w:p>
        </w:tc>
        <w:tc>
          <w:tcPr>
            <w:tcW w:w="716" w:type="pct"/>
          </w:tcPr>
          <w:p w14:paraId="72D859E2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3,459,630</w:t>
            </w:r>
          </w:p>
        </w:tc>
      </w:tr>
      <w:tr w:rsidR="00E0391A" w:rsidRPr="00E0391A" w14:paraId="27AF52D1" w14:textId="77777777" w:rsidTr="00252D50">
        <w:trPr>
          <w:trHeight w:val="283"/>
        </w:trPr>
        <w:tc>
          <w:tcPr>
            <w:tcW w:w="1002" w:type="pct"/>
            <w:vMerge/>
          </w:tcPr>
          <w:p w14:paraId="3A9AE09F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62A802F6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2742" w:type="pct"/>
          </w:tcPr>
          <w:p w14:paraId="628670FB" w14:textId="77777777" w:rsidR="00E0391A" w:rsidRPr="00E0391A" w:rsidRDefault="00E0391A" w:rsidP="00252D50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391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“mental*”[tiab] OR “psychiatr*”[tiab] AND (facilit*[tiab] OR institution*[tiab] OR unit*[tiab] OR ward*[tiab])</w:t>
            </w:r>
          </w:p>
        </w:tc>
        <w:tc>
          <w:tcPr>
            <w:tcW w:w="716" w:type="pct"/>
          </w:tcPr>
          <w:p w14:paraId="5AA93050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110,154</w:t>
            </w:r>
          </w:p>
        </w:tc>
      </w:tr>
      <w:tr w:rsidR="00E0391A" w:rsidRPr="00E0391A" w14:paraId="2237CAFC" w14:textId="77777777" w:rsidTr="00252D50">
        <w:trPr>
          <w:trHeight w:val="283"/>
        </w:trPr>
        <w:tc>
          <w:tcPr>
            <w:tcW w:w="1002" w:type="pct"/>
            <w:vMerge/>
          </w:tcPr>
          <w:p w14:paraId="0C08E908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4CE087DC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2742" w:type="pct"/>
          </w:tcPr>
          <w:p w14:paraId="5CC8E65A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>"Hospitalization"[Mesh] OR "Inpatients"[Mesh]</w:t>
            </w:r>
          </w:p>
        </w:tc>
        <w:tc>
          <w:tcPr>
            <w:tcW w:w="716" w:type="pct"/>
          </w:tcPr>
          <w:p w14:paraId="2239E5F6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343,330</w:t>
            </w:r>
          </w:p>
        </w:tc>
      </w:tr>
      <w:tr w:rsidR="00E0391A" w:rsidRPr="00E0391A" w14:paraId="16E0EC90" w14:textId="77777777" w:rsidTr="00252D50">
        <w:trPr>
          <w:trHeight w:val="283"/>
        </w:trPr>
        <w:tc>
          <w:tcPr>
            <w:tcW w:w="1002" w:type="pct"/>
            <w:vMerge/>
          </w:tcPr>
          <w:p w14:paraId="5172FD5D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436EAE21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2742" w:type="pct"/>
          </w:tcPr>
          <w:p w14:paraId="081AFD8F" w14:textId="77777777" w:rsidR="00E0391A" w:rsidRPr="00E0391A" w:rsidRDefault="00E0391A" w:rsidP="00252D50">
            <w:pPr>
              <w:rPr>
                <w:rFonts w:ascii="Calibri" w:eastAsia="Times New Roman" w:hAnsi="Calibri" w:cs="Calibri"/>
                <w:color w:val="353535"/>
                <w:kern w:val="0"/>
                <w:sz w:val="22"/>
                <w:szCs w:val="22"/>
                <w14:ligatures w14:val="none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>OR 7-10</w:t>
            </w:r>
          </w:p>
        </w:tc>
        <w:tc>
          <w:tcPr>
            <w:tcW w:w="716" w:type="pct"/>
          </w:tcPr>
          <w:p w14:paraId="0E7E1B10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5,457,272</w:t>
            </w:r>
          </w:p>
        </w:tc>
      </w:tr>
      <w:tr w:rsidR="00E0391A" w:rsidRPr="00E0391A" w14:paraId="013A3F2F" w14:textId="77777777" w:rsidTr="00252D50">
        <w:trPr>
          <w:trHeight w:val="283"/>
        </w:trPr>
        <w:tc>
          <w:tcPr>
            <w:tcW w:w="1002" w:type="pct"/>
          </w:tcPr>
          <w:p w14:paraId="4DE0092F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Psychiatry/mental health</w:t>
            </w:r>
          </w:p>
        </w:tc>
        <w:tc>
          <w:tcPr>
            <w:tcW w:w="540" w:type="pct"/>
          </w:tcPr>
          <w:p w14:paraId="26CD24BF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2742" w:type="pct"/>
          </w:tcPr>
          <w:p w14:paraId="2707709B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</w:rPr>
            </w:pPr>
            <w:r w:rsidRPr="00E0391A">
              <w:rPr>
                <w:rFonts w:ascii="Calibri" w:hAnsi="Calibri" w:cs="Calibri"/>
                <w:sz w:val="22"/>
                <w:szCs w:val="22"/>
              </w:rPr>
              <w:t>"Mental Health"[Mesh] OR "Mental Disorders"[Mesh] OR "Psychiatry"[Mesh] OR “mental health”[tiab] OR “mental illness*”[tiab] OR “mental disorder*”[tiab] OR “psychiatric”[tiab] OR “psychiatry”[tiab] OR “psychological”[tiab] OR “psychosocial”[tiab] OR “behavioural health”[tiab] OR “behavioral health”[tiab]</w:t>
            </w:r>
          </w:p>
        </w:tc>
        <w:tc>
          <w:tcPr>
            <w:tcW w:w="716" w:type="pct"/>
          </w:tcPr>
          <w:p w14:paraId="6377AD25" w14:textId="77777777" w:rsidR="00E0391A" w:rsidRPr="00E0391A" w:rsidRDefault="00E0391A" w:rsidP="00252D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0391A">
              <w:rPr>
                <w:rFonts w:ascii="Calibri" w:hAnsi="Calibri" w:cs="Calibri"/>
                <w:sz w:val="22"/>
                <w:szCs w:val="22"/>
                <w:lang w:val="en-US"/>
              </w:rPr>
              <w:t>2,239,521</w:t>
            </w:r>
          </w:p>
        </w:tc>
      </w:tr>
      <w:tr w:rsidR="00E0391A" w:rsidRPr="00E0391A" w14:paraId="209D8150" w14:textId="77777777" w:rsidTr="00252D50">
        <w:trPr>
          <w:trHeight w:val="283"/>
        </w:trPr>
        <w:tc>
          <w:tcPr>
            <w:tcW w:w="1002" w:type="pct"/>
          </w:tcPr>
          <w:p w14:paraId="3296A047" w14:textId="77777777" w:rsidR="00E0391A" w:rsidRPr="00485393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40" w:type="pct"/>
          </w:tcPr>
          <w:p w14:paraId="578F9218" w14:textId="77777777" w:rsidR="00E0391A" w:rsidRPr="00485393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853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2742" w:type="pct"/>
          </w:tcPr>
          <w:p w14:paraId="39E480F1" w14:textId="77777777" w:rsidR="00E0391A" w:rsidRPr="00485393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853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 AND 11 AND 12</w:t>
            </w:r>
          </w:p>
        </w:tc>
        <w:tc>
          <w:tcPr>
            <w:tcW w:w="716" w:type="pct"/>
          </w:tcPr>
          <w:p w14:paraId="66F6AED1" w14:textId="70CD5D8A" w:rsidR="00E0391A" w:rsidRPr="00485393" w:rsidRDefault="00E0391A" w:rsidP="00252D5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853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,560 results</w:t>
            </w:r>
          </w:p>
        </w:tc>
      </w:tr>
    </w:tbl>
    <w:p w14:paraId="5F12EA93" w14:textId="77777777" w:rsidR="00E0391A" w:rsidRPr="00E0391A" w:rsidRDefault="00E0391A" w:rsidP="00E0391A">
      <w:pPr>
        <w:pStyle w:val="Header"/>
        <w:rPr>
          <w:rFonts w:ascii="Calibri" w:hAnsi="Calibri" w:cs="Calibri"/>
          <w:sz w:val="22"/>
          <w:szCs w:val="22"/>
        </w:rPr>
      </w:pPr>
    </w:p>
    <w:p w14:paraId="6DD0768C" w14:textId="77777777" w:rsidR="00E0391A" w:rsidRPr="00E0391A" w:rsidRDefault="00E0391A">
      <w:pPr>
        <w:rPr>
          <w:rFonts w:ascii="Calibri" w:hAnsi="Calibri" w:cs="Calibri"/>
          <w:sz w:val="22"/>
          <w:szCs w:val="22"/>
        </w:rPr>
      </w:pPr>
    </w:p>
    <w:sectPr w:rsidR="00E0391A" w:rsidRPr="00E0391A" w:rsidSect="00E95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6C903" w14:textId="77777777" w:rsidR="00D920B6" w:rsidRDefault="00D920B6" w:rsidP="00A57A20">
      <w:pPr>
        <w:spacing w:after="0" w:line="240" w:lineRule="auto"/>
      </w:pPr>
      <w:r>
        <w:separator/>
      </w:r>
    </w:p>
  </w:endnote>
  <w:endnote w:type="continuationSeparator" w:id="0">
    <w:p w14:paraId="71313707" w14:textId="77777777" w:rsidR="00D920B6" w:rsidRDefault="00D920B6" w:rsidP="00A57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EEFAE" w14:textId="77777777" w:rsidR="00D920B6" w:rsidRDefault="00D920B6" w:rsidP="00A57A20">
      <w:pPr>
        <w:spacing w:after="0" w:line="240" w:lineRule="auto"/>
      </w:pPr>
      <w:r>
        <w:separator/>
      </w:r>
    </w:p>
  </w:footnote>
  <w:footnote w:type="continuationSeparator" w:id="0">
    <w:p w14:paraId="39B5BE55" w14:textId="77777777" w:rsidR="00D920B6" w:rsidRDefault="00D920B6" w:rsidP="00A57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B2"/>
    <w:rsid w:val="000003AB"/>
    <w:rsid w:val="0000064C"/>
    <w:rsid w:val="00003335"/>
    <w:rsid w:val="0000589D"/>
    <w:rsid w:val="0000633E"/>
    <w:rsid w:val="000104F7"/>
    <w:rsid w:val="000108C7"/>
    <w:rsid w:val="00010A65"/>
    <w:rsid w:val="00012162"/>
    <w:rsid w:val="00012493"/>
    <w:rsid w:val="00013E94"/>
    <w:rsid w:val="00016A76"/>
    <w:rsid w:val="0002053D"/>
    <w:rsid w:val="000207BB"/>
    <w:rsid w:val="0002494D"/>
    <w:rsid w:val="00025012"/>
    <w:rsid w:val="0003086A"/>
    <w:rsid w:val="00031746"/>
    <w:rsid w:val="0003400C"/>
    <w:rsid w:val="000353BC"/>
    <w:rsid w:val="00036542"/>
    <w:rsid w:val="000365E2"/>
    <w:rsid w:val="00040529"/>
    <w:rsid w:val="00040B8D"/>
    <w:rsid w:val="000423CE"/>
    <w:rsid w:val="00043D11"/>
    <w:rsid w:val="0004447E"/>
    <w:rsid w:val="00047794"/>
    <w:rsid w:val="000520B2"/>
    <w:rsid w:val="00053167"/>
    <w:rsid w:val="00053E79"/>
    <w:rsid w:val="0005534F"/>
    <w:rsid w:val="00056BD5"/>
    <w:rsid w:val="00062D74"/>
    <w:rsid w:val="00063266"/>
    <w:rsid w:val="000635B6"/>
    <w:rsid w:val="0006408F"/>
    <w:rsid w:val="00065247"/>
    <w:rsid w:val="00065DD8"/>
    <w:rsid w:val="00073617"/>
    <w:rsid w:val="00074380"/>
    <w:rsid w:val="000746A2"/>
    <w:rsid w:val="00081731"/>
    <w:rsid w:val="0008377D"/>
    <w:rsid w:val="000960CA"/>
    <w:rsid w:val="00096B42"/>
    <w:rsid w:val="00096EC0"/>
    <w:rsid w:val="000A12C5"/>
    <w:rsid w:val="000A316C"/>
    <w:rsid w:val="000A54FE"/>
    <w:rsid w:val="000A651C"/>
    <w:rsid w:val="000B17C3"/>
    <w:rsid w:val="000B2683"/>
    <w:rsid w:val="000B2E84"/>
    <w:rsid w:val="000B3445"/>
    <w:rsid w:val="000B3567"/>
    <w:rsid w:val="000B5A01"/>
    <w:rsid w:val="000B66AB"/>
    <w:rsid w:val="000B6BFA"/>
    <w:rsid w:val="000B7C7C"/>
    <w:rsid w:val="000C2666"/>
    <w:rsid w:val="000C40B7"/>
    <w:rsid w:val="000C6994"/>
    <w:rsid w:val="000D063D"/>
    <w:rsid w:val="000D0CEF"/>
    <w:rsid w:val="000D1830"/>
    <w:rsid w:val="000D1CEF"/>
    <w:rsid w:val="000D2534"/>
    <w:rsid w:val="000D34F2"/>
    <w:rsid w:val="000D47E5"/>
    <w:rsid w:val="000D54C2"/>
    <w:rsid w:val="000D706D"/>
    <w:rsid w:val="000E26C8"/>
    <w:rsid w:val="000E4273"/>
    <w:rsid w:val="000F2FB6"/>
    <w:rsid w:val="000F3100"/>
    <w:rsid w:val="000F3A98"/>
    <w:rsid w:val="000F532E"/>
    <w:rsid w:val="000F55C6"/>
    <w:rsid w:val="000F67B3"/>
    <w:rsid w:val="000F7483"/>
    <w:rsid w:val="001001F6"/>
    <w:rsid w:val="00100507"/>
    <w:rsid w:val="001017ED"/>
    <w:rsid w:val="00102F35"/>
    <w:rsid w:val="001039AC"/>
    <w:rsid w:val="0010776C"/>
    <w:rsid w:val="00107995"/>
    <w:rsid w:val="0011171F"/>
    <w:rsid w:val="001118AE"/>
    <w:rsid w:val="001121B4"/>
    <w:rsid w:val="0011225A"/>
    <w:rsid w:val="0011369E"/>
    <w:rsid w:val="0011484F"/>
    <w:rsid w:val="00115C3D"/>
    <w:rsid w:val="0011724D"/>
    <w:rsid w:val="00121048"/>
    <w:rsid w:val="00121E67"/>
    <w:rsid w:val="00122200"/>
    <w:rsid w:val="00124034"/>
    <w:rsid w:val="00124DFD"/>
    <w:rsid w:val="00126007"/>
    <w:rsid w:val="001324BF"/>
    <w:rsid w:val="001373EA"/>
    <w:rsid w:val="0014287D"/>
    <w:rsid w:val="00142978"/>
    <w:rsid w:val="00144393"/>
    <w:rsid w:val="00144E7A"/>
    <w:rsid w:val="00146965"/>
    <w:rsid w:val="00146A04"/>
    <w:rsid w:val="00147108"/>
    <w:rsid w:val="00147EC5"/>
    <w:rsid w:val="00150DFC"/>
    <w:rsid w:val="00150E8E"/>
    <w:rsid w:val="001519DB"/>
    <w:rsid w:val="001527EC"/>
    <w:rsid w:val="00153667"/>
    <w:rsid w:val="00154302"/>
    <w:rsid w:val="00155C7D"/>
    <w:rsid w:val="00156F8B"/>
    <w:rsid w:val="00157E3E"/>
    <w:rsid w:val="00160B28"/>
    <w:rsid w:val="001632C1"/>
    <w:rsid w:val="00163C37"/>
    <w:rsid w:val="001678B0"/>
    <w:rsid w:val="00171312"/>
    <w:rsid w:val="001713B2"/>
    <w:rsid w:val="001778C4"/>
    <w:rsid w:val="00181E1B"/>
    <w:rsid w:val="0018364E"/>
    <w:rsid w:val="00184BFD"/>
    <w:rsid w:val="00186249"/>
    <w:rsid w:val="00186BA7"/>
    <w:rsid w:val="001918C6"/>
    <w:rsid w:val="00191B1F"/>
    <w:rsid w:val="00191EB9"/>
    <w:rsid w:val="001927D9"/>
    <w:rsid w:val="00192B0A"/>
    <w:rsid w:val="00193E29"/>
    <w:rsid w:val="00195D46"/>
    <w:rsid w:val="001A218B"/>
    <w:rsid w:val="001A421B"/>
    <w:rsid w:val="001A43B6"/>
    <w:rsid w:val="001B1DF5"/>
    <w:rsid w:val="001B2D92"/>
    <w:rsid w:val="001B480B"/>
    <w:rsid w:val="001B6FB5"/>
    <w:rsid w:val="001B79C0"/>
    <w:rsid w:val="001B7E84"/>
    <w:rsid w:val="001C0C4D"/>
    <w:rsid w:val="001C11F9"/>
    <w:rsid w:val="001C2C73"/>
    <w:rsid w:val="001C38E5"/>
    <w:rsid w:val="001C3DB4"/>
    <w:rsid w:val="001C45C7"/>
    <w:rsid w:val="001C63C5"/>
    <w:rsid w:val="001C6610"/>
    <w:rsid w:val="001C6901"/>
    <w:rsid w:val="001D0436"/>
    <w:rsid w:val="001D2833"/>
    <w:rsid w:val="001D2C3C"/>
    <w:rsid w:val="001D2F81"/>
    <w:rsid w:val="001D34D5"/>
    <w:rsid w:val="001D37EA"/>
    <w:rsid w:val="001E0032"/>
    <w:rsid w:val="001E05AC"/>
    <w:rsid w:val="001E313A"/>
    <w:rsid w:val="001E65D1"/>
    <w:rsid w:val="001F1408"/>
    <w:rsid w:val="001F1CCB"/>
    <w:rsid w:val="001F1DED"/>
    <w:rsid w:val="001F2265"/>
    <w:rsid w:val="001F2AC5"/>
    <w:rsid w:val="001F350E"/>
    <w:rsid w:val="001F4695"/>
    <w:rsid w:val="001F5BD8"/>
    <w:rsid w:val="002005A5"/>
    <w:rsid w:val="00200C02"/>
    <w:rsid w:val="00201A1C"/>
    <w:rsid w:val="00202CA9"/>
    <w:rsid w:val="00202CCD"/>
    <w:rsid w:val="002047FF"/>
    <w:rsid w:val="00205D08"/>
    <w:rsid w:val="00206D89"/>
    <w:rsid w:val="0020765C"/>
    <w:rsid w:val="00207838"/>
    <w:rsid w:val="00213227"/>
    <w:rsid w:val="00220E19"/>
    <w:rsid w:val="002219CE"/>
    <w:rsid w:val="0022612D"/>
    <w:rsid w:val="00226CA8"/>
    <w:rsid w:val="00234B9E"/>
    <w:rsid w:val="00235C84"/>
    <w:rsid w:val="00236C79"/>
    <w:rsid w:val="0023711F"/>
    <w:rsid w:val="00244956"/>
    <w:rsid w:val="002457B1"/>
    <w:rsid w:val="0025254C"/>
    <w:rsid w:val="00252C80"/>
    <w:rsid w:val="00252F73"/>
    <w:rsid w:val="0025383A"/>
    <w:rsid w:val="00254EA5"/>
    <w:rsid w:val="00254F1E"/>
    <w:rsid w:val="0025512D"/>
    <w:rsid w:val="00255777"/>
    <w:rsid w:val="00256C0C"/>
    <w:rsid w:val="002632A1"/>
    <w:rsid w:val="002639A5"/>
    <w:rsid w:val="00265DE4"/>
    <w:rsid w:val="00271398"/>
    <w:rsid w:val="00272BD9"/>
    <w:rsid w:val="00273F12"/>
    <w:rsid w:val="0027555A"/>
    <w:rsid w:val="00277646"/>
    <w:rsid w:val="0028185A"/>
    <w:rsid w:val="00282EDC"/>
    <w:rsid w:val="00283196"/>
    <w:rsid w:val="00283F23"/>
    <w:rsid w:val="00284A4B"/>
    <w:rsid w:val="002855E7"/>
    <w:rsid w:val="00285E05"/>
    <w:rsid w:val="00286335"/>
    <w:rsid w:val="00291438"/>
    <w:rsid w:val="00294E6B"/>
    <w:rsid w:val="002965D0"/>
    <w:rsid w:val="002A10B1"/>
    <w:rsid w:val="002A4AE9"/>
    <w:rsid w:val="002A6182"/>
    <w:rsid w:val="002A698A"/>
    <w:rsid w:val="002B0D49"/>
    <w:rsid w:val="002B1AB1"/>
    <w:rsid w:val="002B1DB4"/>
    <w:rsid w:val="002B34C1"/>
    <w:rsid w:val="002B3F56"/>
    <w:rsid w:val="002B4A58"/>
    <w:rsid w:val="002B5CFB"/>
    <w:rsid w:val="002B5DA9"/>
    <w:rsid w:val="002B620D"/>
    <w:rsid w:val="002C120E"/>
    <w:rsid w:val="002C26C4"/>
    <w:rsid w:val="002C2F35"/>
    <w:rsid w:val="002C4AFC"/>
    <w:rsid w:val="002C5A8A"/>
    <w:rsid w:val="002C7775"/>
    <w:rsid w:val="002D1087"/>
    <w:rsid w:val="002D1894"/>
    <w:rsid w:val="002D2658"/>
    <w:rsid w:val="002D2E3A"/>
    <w:rsid w:val="002D3653"/>
    <w:rsid w:val="002E0125"/>
    <w:rsid w:val="002F14DA"/>
    <w:rsid w:val="002F2B07"/>
    <w:rsid w:val="002F3AD7"/>
    <w:rsid w:val="002F47CA"/>
    <w:rsid w:val="002F6871"/>
    <w:rsid w:val="002F755C"/>
    <w:rsid w:val="002F7812"/>
    <w:rsid w:val="002F7C26"/>
    <w:rsid w:val="00300B30"/>
    <w:rsid w:val="00300E27"/>
    <w:rsid w:val="00301ECC"/>
    <w:rsid w:val="00302C4F"/>
    <w:rsid w:val="0030389D"/>
    <w:rsid w:val="003046E2"/>
    <w:rsid w:val="003047FE"/>
    <w:rsid w:val="003064AE"/>
    <w:rsid w:val="00306901"/>
    <w:rsid w:val="00306BF0"/>
    <w:rsid w:val="003075EC"/>
    <w:rsid w:val="0030784F"/>
    <w:rsid w:val="00311254"/>
    <w:rsid w:val="00313FBA"/>
    <w:rsid w:val="003148D7"/>
    <w:rsid w:val="00314FC9"/>
    <w:rsid w:val="00316CAD"/>
    <w:rsid w:val="0032178E"/>
    <w:rsid w:val="00322033"/>
    <w:rsid w:val="0032247F"/>
    <w:rsid w:val="0032273E"/>
    <w:rsid w:val="00323926"/>
    <w:rsid w:val="00323DE7"/>
    <w:rsid w:val="00325E41"/>
    <w:rsid w:val="0032760A"/>
    <w:rsid w:val="00327A00"/>
    <w:rsid w:val="00330D1A"/>
    <w:rsid w:val="00331641"/>
    <w:rsid w:val="00332681"/>
    <w:rsid w:val="00334F0A"/>
    <w:rsid w:val="003353E0"/>
    <w:rsid w:val="00337868"/>
    <w:rsid w:val="00337AD4"/>
    <w:rsid w:val="00341E4D"/>
    <w:rsid w:val="00342825"/>
    <w:rsid w:val="003446E7"/>
    <w:rsid w:val="00347246"/>
    <w:rsid w:val="00350AB1"/>
    <w:rsid w:val="0035346F"/>
    <w:rsid w:val="00353A05"/>
    <w:rsid w:val="0035425C"/>
    <w:rsid w:val="0035483B"/>
    <w:rsid w:val="00356164"/>
    <w:rsid w:val="003565B5"/>
    <w:rsid w:val="003617A5"/>
    <w:rsid w:val="00361E79"/>
    <w:rsid w:val="003624E5"/>
    <w:rsid w:val="003647D6"/>
    <w:rsid w:val="003662A3"/>
    <w:rsid w:val="00366B17"/>
    <w:rsid w:val="003672BC"/>
    <w:rsid w:val="003679AA"/>
    <w:rsid w:val="00367B28"/>
    <w:rsid w:val="00367F30"/>
    <w:rsid w:val="00370801"/>
    <w:rsid w:val="003710F0"/>
    <w:rsid w:val="00373A93"/>
    <w:rsid w:val="0037495B"/>
    <w:rsid w:val="003758DB"/>
    <w:rsid w:val="00376527"/>
    <w:rsid w:val="003803E0"/>
    <w:rsid w:val="0038219B"/>
    <w:rsid w:val="00385314"/>
    <w:rsid w:val="00385321"/>
    <w:rsid w:val="00385B91"/>
    <w:rsid w:val="00387A99"/>
    <w:rsid w:val="003901C8"/>
    <w:rsid w:val="00390698"/>
    <w:rsid w:val="00391ACA"/>
    <w:rsid w:val="0039254D"/>
    <w:rsid w:val="003926D0"/>
    <w:rsid w:val="00394726"/>
    <w:rsid w:val="00394DDF"/>
    <w:rsid w:val="00396D57"/>
    <w:rsid w:val="003A149E"/>
    <w:rsid w:val="003A2956"/>
    <w:rsid w:val="003A2F99"/>
    <w:rsid w:val="003A30D0"/>
    <w:rsid w:val="003A5076"/>
    <w:rsid w:val="003A6498"/>
    <w:rsid w:val="003A787C"/>
    <w:rsid w:val="003A7CE3"/>
    <w:rsid w:val="003B14D2"/>
    <w:rsid w:val="003B2866"/>
    <w:rsid w:val="003B4CAE"/>
    <w:rsid w:val="003B554D"/>
    <w:rsid w:val="003B5E91"/>
    <w:rsid w:val="003C1992"/>
    <w:rsid w:val="003C2526"/>
    <w:rsid w:val="003C2586"/>
    <w:rsid w:val="003C282B"/>
    <w:rsid w:val="003C366D"/>
    <w:rsid w:val="003C4D47"/>
    <w:rsid w:val="003C4F6B"/>
    <w:rsid w:val="003C67B8"/>
    <w:rsid w:val="003C7753"/>
    <w:rsid w:val="003D0494"/>
    <w:rsid w:val="003D06FE"/>
    <w:rsid w:val="003D2735"/>
    <w:rsid w:val="003D337C"/>
    <w:rsid w:val="003D5663"/>
    <w:rsid w:val="003E0478"/>
    <w:rsid w:val="003E328B"/>
    <w:rsid w:val="003E510C"/>
    <w:rsid w:val="003E5545"/>
    <w:rsid w:val="003F0FEE"/>
    <w:rsid w:val="003F12B1"/>
    <w:rsid w:val="003F1D0F"/>
    <w:rsid w:val="003F3B60"/>
    <w:rsid w:val="003F47D5"/>
    <w:rsid w:val="003F5FD3"/>
    <w:rsid w:val="003F697D"/>
    <w:rsid w:val="003F7641"/>
    <w:rsid w:val="00403EE6"/>
    <w:rsid w:val="00403F4C"/>
    <w:rsid w:val="0040417A"/>
    <w:rsid w:val="00405524"/>
    <w:rsid w:val="00405C68"/>
    <w:rsid w:val="004143AD"/>
    <w:rsid w:val="00416158"/>
    <w:rsid w:val="00416C26"/>
    <w:rsid w:val="00423064"/>
    <w:rsid w:val="00424CF2"/>
    <w:rsid w:val="004251EA"/>
    <w:rsid w:val="00440EB1"/>
    <w:rsid w:val="00442EE2"/>
    <w:rsid w:val="004437E2"/>
    <w:rsid w:val="004465B9"/>
    <w:rsid w:val="0044673C"/>
    <w:rsid w:val="004515C2"/>
    <w:rsid w:val="004515EA"/>
    <w:rsid w:val="004523FC"/>
    <w:rsid w:val="00452463"/>
    <w:rsid w:val="00452467"/>
    <w:rsid w:val="00453D07"/>
    <w:rsid w:val="00457C3B"/>
    <w:rsid w:val="00460CD6"/>
    <w:rsid w:val="00460D51"/>
    <w:rsid w:val="00462F25"/>
    <w:rsid w:val="00463968"/>
    <w:rsid w:val="004725FF"/>
    <w:rsid w:val="004733D0"/>
    <w:rsid w:val="00475815"/>
    <w:rsid w:val="004764D4"/>
    <w:rsid w:val="00477187"/>
    <w:rsid w:val="0048287B"/>
    <w:rsid w:val="004830ED"/>
    <w:rsid w:val="00483767"/>
    <w:rsid w:val="00485393"/>
    <w:rsid w:val="00486451"/>
    <w:rsid w:val="00486600"/>
    <w:rsid w:val="004904EC"/>
    <w:rsid w:val="00490554"/>
    <w:rsid w:val="00490C30"/>
    <w:rsid w:val="00494D97"/>
    <w:rsid w:val="00496F93"/>
    <w:rsid w:val="00497533"/>
    <w:rsid w:val="00497701"/>
    <w:rsid w:val="004A49A8"/>
    <w:rsid w:val="004A5487"/>
    <w:rsid w:val="004A63EE"/>
    <w:rsid w:val="004B1F03"/>
    <w:rsid w:val="004C0CC0"/>
    <w:rsid w:val="004C6141"/>
    <w:rsid w:val="004C7CD8"/>
    <w:rsid w:val="004D042B"/>
    <w:rsid w:val="004D2D0F"/>
    <w:rsid w:val="004D3218"/>
    <w:rsid w:val="004D4A31"/>
    <w:rsid w:val="004D61E8"/>
    <w:rsid w:val="004E00AD"/>
    <w:rsid w:val="004E0E86"/>
    <w:rsid w:val="004E2EA6"/>
    <w:rsid w:val="004E62CF"/>
    <w:rsid w:val="004F0612"/>
    <w:rsid w:val="004F0D0A"/>
    <w:rsid w:val="004F0DC7"/>
    <w:rsid w:val="004F16F2"/>
    <w:rsid w:val="004F4840"/>
    <w:rsid w:val="004F7256"/>
    <w:rsid w:val="0050167F"/>
    <w:rsid w:val="00505281"/>
    <w:rsid w:val="0050669A"/>
    <w:rsid w:val="0051190C"/>
    <w:rsid w:val="0051272D"/>
    <w:rsid w:val="005141D4"/>
    <w:rsid w:val="005143DD"/>
    <w:rsid w:val="00516CE1"/>
    <w:rsid w:val="00520FB6"/>
    <w:rsid w:val="00521716"/>
    <w:rsid w:val="00522805"/>
    <w:rsid w:val="00531111"/>
    <w:rsid w:val="00534A85"/>
    <w:rsid w:val="0053665C"/>
    <w:rsid w:val="005375BF"/>
    <w:rsid w:val="00537F9B"/>
    <w:rsid w:val="00537FDD"/>
    <w:rsid w:val="0054073D"/>
    <w:rsid w:val="0054145E"/>
    <w:rsid w:val="0054328B"/>
    <w:rsid w:val="005448FA"/>
    <w:rsid w:val="00545B32"/>
    <w:rsid w:val="00545F55"/>
    <w:rsid w:val="005472AB"/>
    <w:rsid w:val="005517AE"/>
    <w:rsid w:val="00555006"/>
    <w:rsid w:val="00555465"/>
    <w:rsid w:val="00556FCA"/>
    <w:rsid w:val="005572DA"/>
    <w:rsid w:val="005573EF"/>
    <w:rsid w:val="00557D5A"/>
    <w:rsid w:val="00561020"/>
    <w:rsid w:val="00562BF5"/>
    <w:rsid w:val="00564C43"/>
    <w:rsid w:val="005659FE"/>
    <w:rsid w:val="0056703A"/>
    <w:rsid w:val="0056704C"/>
    <w:rsid w:val="00571802"/>
    <w:rsid w:val="00571E93"/>
    <w:rsid w:val="005770E1"/>
    <w:rsid w:val="00584432"/>
    <w:rsid w:val="00584FE8"/>
    <w:rsid w:val="005860BC"/>
    <w:rsid w:val="00587E2A"/>
    <w:rsid w:val="00590D78"/>
    <w:rsid w:val="00590ED7"/>
    <w:rsid w:val="005916CB"/>
    <w:rsid w:val="00591E37"/>
    <w:rsid w:val="005925FC"/>
    <w:rsid w:val="00592998"/>
    <w:rsid w:val="00595111"/>
    <w:rsid w:val="00596EE0"/>
    <w:rsid w:val="005A3896"/>
    <w:rsid w:val="005A673F"/>
    <w:rsid w:val="005A6830"/>
    <w:rsid w:val="005A7378"/>
    <w:rsid w:val="005A74DB"/>
    <w:rsid w:val="005B074C"/>
    <w:rsid w:val="005B08EF"/>
    <w:rsid w:val="005B0C4E"/>
    <w:rsid w:val="005B60DA"/>
    <w:rsid w:val="005B7FA8"/>
    <w:rsid w:val="005C0132"/>
    <w:rsid w:val="005C2449"/>
    <w:rsid w:val="005C40E9"/>
    <w:rsid w:val="005C5532"/>
    <w:rsid w:val="005D01EC"/>
    <w:rsid w:val="005D02AB"/>
    <w:rsid w:val="005D0D9C"/>
    <w:rsid w:val="005D13BD"/>
    <w:rsid w:val="005D250F"/>
    <w:rsid w:val="005D26A1"/>
    <w:rsid w:val="005D4035"/>
    <w:rsid w:val="005D4065"/>
    <w:rsid w:val="005D4790"/>
    <w:rsid w:val="005D4D5E"/>
    <w:rsid w:val="005D5141"/>
    <w:rsid w:val="005D6C96"/>
    <w:rsid w:val="005E01FF"/>
    <w:rsid w:val="005E1838"/>
    <w:rsid w:val="005E1FA0"/>
    <w:rsid w:val="005E2A94"/>
    <w:rsid w:val="005E3248"/>
    <w:rsid w:val="005E56BC"/>
    <w:rsid w:val="005E5EF9"/>
    <w:rsid w:val="005E5FB5"/>
    <w:rsid w:val="005E6E74"/>
    <w:rsid w:val="005E6FB2"/>
    <w:rsid w:val="005F11ED"/>
    <w:rsid w:val="005F3C0A"/>
    <w:rsid w:val="005F5A8E"/>
    <w:rsid w:val="005F6CDE"/>
    <w:rsid w:val="00601100"/>
    <w:rsid w:val="00601DE1"/>
    <w:rsid w:val="006029E3"/>
    <w:rsid w:val="00602D22"/>
    <w:rsid w:val="00604169"/>
    <w:rsid w:val="00605F89"/>
    <w:rsid w:val="00610447"/>
    <w:rsid w:val="00610C2F"/>
    <w:rsid w:val="00614C8E"/>
    <w:rsid w:val="0061792B"/>
    <w:rsid w:val="00621E93"/>
    <w:rsid w:val="00624DB0"/>
    <w:rsid w:val="006251E2"/>
    <w:rsid w:val="006275DF"/>
    <w:rsid w:val="006305CE"/>
    <w:rsid w:val="00634B4F"/>
    <w:rsid w:val="00635FB4"/>
    <w:rsid w:val="0064008E"/>
    <w:rsid w:val="00644FA9"/>
    <w:rsid w:val="00650130"/>
    <w:rsid w:val="006501F9"/>
    <w:rsid w:val="006515A4"/>
    <w:rsid w:val="00652AE7"/>
    <w:rsid w:val="00653498"/>
    <w:rsid w:val="006548F4"/>
    <w:rsid w:val="00655C7E"/>
    <w:rsid w:val="0066026E"/>
    <w:rsid w:val="00661B51"/>
    <w:rsid w:val="0066270F"/>
    <w:rsid w:val="00662D39"/>
    <w:rsid w:val="0066376C"/>
    <w:rsid w:val="006649B0"/>
    <w:rsid w:val="0066563C"/>
    <w:rsid w:val="00665727"/>
    <w:rsid w:val="00665DD7"/>
    <w:rsid w:val="00666477"/>
    <w:rsid w:val="00670240"/>
    <w:rsid w:val="00670ADD"/>
    <w:rsid w:val="00671734"/>
    <w:rsid w:val="00674F79"/>
    <w:rsid w:val="00676E73"/>
    <w:rsid w:val="006812FA"/>
    <w:rsid w:val="00681303"/>
    <w:rsid w:val="006830EF"/>
    <w:rsid w:val="006939F1"/>
    <w:rsid w:val="00693E05"/>
    <w:rsid w:val="0069416F"/>
    <w:rsid w:val="00695AA2"/>
    <w:rsid w:val="00697AEC"/>
    <w:rsid w:val="006A2027"/>
    <w:rsid w:val="006A300B"/>
    <w:rsid w:val="006A6BF7"/>
    <w:rsid w:val="006B0B3E"/>
    <w:rsid w:val="006B1AB3"/>
    <w:rsid w:val="006B2570"/>
    <w:rsid w:val="006B3C27"/>
    <w:rsid w:val="006B5503"/>
    <w:rsid w:val="006B68C0"/>
    <w:rsid w:val="006C142E"/>
    <w:rsid w:val="006C170B"/>
    <w:rsid w:val="006C1932"/>
    <w:rsid w:val="006C3303"/>
    <w:rsid w:val="006C5803"/>
    <w:rsid w:val="006C59AE"/>
    <w:rsid w:val="006C5A21"/>
    <w:rsid w:val="006C6699"/>
    <w:rsid w:val="006C7BAA"/>
    <w:rsid w:val="006D0337"/>
    <w:rsid w:val="006D2041"/>
    <w:rsid w:val="006D2A2B"/>
    <w:rsid w:val="006D3A37"/>
    <w:rsid w:val="006D4B11"/>
    <w:rsid w:val="006D5874"/>
    <w:rsid w:val="006E0943"/>
    <w:rsid w:val="006E09E8"/>
    <w:rsid w:val="006E286A"/>
    <w:rsid w:val="006E351C"/>
    <w:rsid w:val="006E78CC"/>
    <w:rsid w:val="006F06F3"/>
    <w:rsid w:val="006F1E09"/>
    <w:rsid w:val="006F2E45"/>
    <w:rsid w:val="00700EA2"/>
    <w:rsid w:val="00703034"/>
    <w:rsid w:val="0070749D"/>
    <w:rsid w:val="00707592"/>
    <w:rsid w:val="00710C30"/>
    <w:rsid w:val="00712A34"/>
    <w:rsid w:val="00713F55"/>
    <w:rsid w:val="00714ED2"/>
    <w:rsid w:val="00715699"/>
    <w:rsid w:val="0071570D"/>
    <w:rsid w:val="00716332"/>
    <w:rsid w:val="00716729"/>
    <w:rsid w:val="00716E43"/>
    <w:rsid w:val="007200DB"/>
    <w:rsid w:val="0072146B"/>
    <w:rsid w:val="0072339E"/>
    <w:rsid w:val="00723B09"/>
    <w:rsid w:val="00732C56"/>
    <w:rsid w:val="00732F01"/>
    <w:rsid w:val="00734B56"/>
    <w:rsid w:val="00735349"/>
    <w:rsid w:val="00735AF7"/>
    <w:rsid w:val="00735BB2"/>
    <w:rsid w:val="007367B0"/>
    <w:rsid w:val="00740B1F"/>
    <w:rsid w:val="0074285D"/>
    <w:rsid w:val="00745E9B"/>
    <w:rsid w:val="007504A3"/>
    <w:rsid w:val="00751F12"/>
    <w:rsid w:val="00751FB1"/>
    <w:rsid w:val="00753CD7"/>
    <w:rsid w:val="00755669"/>
    <w:rsid w:val="00761B44"/>
    <w:rsid w:val="007667FA"/>
    <w:rsid w:val="00767BC3"/>
    <w:rsid w:val="0077006B"/>
    <w:rsid w:val="00771263"/>
    <w:rsid w:val="0077253C"/>
    <w:rsid w:val="00772E31"/>
    <w:rsid w:val="007757CA"/>
    <w:rsid w:val="00776765"/>
    <w:rsid w:val="00777B63"/>
    <w:rsid w:val="00777D83"/>
    <w:rsid w:val="00783770"/>
    <w:rsid w:val="0078596E"/>
    <w:rsid w:val="007867BE"/>
    <w:rsid w:val="007874A2"/>
    <w:rsid w:val="00790155"/>
    <w:rsid w:val="00790F88"/>
    <w:rsid w:val="00791074"/>
    <w:rsid w:val="00793303"/>
    <w:rsid w:val="007936EA"/>
    <w:rsid w:val="00794306"/>
    <w:rsid w:val="007966A0"/>
    <w:rsid w:val="007968B3"/>
    <w:rsid w:val="007A181D"/>
    <w:rsid w:val="007A1F7F"/>
    <w:rsid w:val="007A5A8A"/>
    <w:rsid w:val="007A6013"/>
    <w:rsid w:val="007A67B7"/>
    <w:rsid w:val="007A78CB"/>
    <w:rsid w:val="007B158F"/>
    <w:rsid w:val="007B169C"/>
    <w:rsid w:val="007B4281"/>
    <w:rsid w:val="007B42D7"/>
    <w:rsid w:val="007B582E"/>
    <w:rsid w:val="007C20E2"/>
    <w:rsid w:val="007C60FC"/>
    <w:rsid w:val="007C61A0"/>
    <w:rsid w:val="007D0302"/>
    <w:rsid w:val="007D40F8"/>
    <w:rsid w:val="007D5EBF"/>
    <w:rsid w:val="007E1DED"/>
    <w:rsid w:val="007E208B"/>
    <w:rsid w:val="007E26F0"/>
    <w:rsid w:val="007E2E57"/>
    <w:rsid w:val="007E3476"/>
    <w:rsid w:val="007E3957"/>
    <w:rsid w:val="007E402B"/>
    <w:rsid w:val="007E53E2"/>
    <w:rsid w:val="007E59BB"/>
    <w:rsid w:val="007F1885"/>
    <w:rsid w:val="007F1D9E"/>
    <w:rsid w:val="007F22E5"/>
    <w:rsid w:val="007F2767"/>
    <w:rsid w:val="007F37E6"/>
    <w:rsid w:val="007F38AC"/>
    <w:rsid w:val="007F4849"/>
    <w:rsid w:val="007F4CC7"/>
    <w:rsid w:val="007F5573"/>
    <w:rsid w:val="007F7294"/>
    <w:rsid w:val="008006CC"/>
    <w:rsid w:val="00801A8D"/>
    <w:rsid w:val="00802964"/>
    <w:rsid w:val="00803A81"/>
    <w:rsid w:val="0080766F"/>
    <w:rsid w:val="00811AF6"/>
    <w:rsid w:val="00813ACC"/>
    <w:rsid w:val="00813D94"/>
    <w:rsid w:val="00816324"/>
    <w:rsid w:val="00820707"/>
    <w:rsid w:val="00820BD2"/>
    <w:rsid w:val="008210C2"/>
    <w:rsid w:val="00821D31"/>
    <w:rsid w:val="00823A37"/>
    <w:rsid w:val="008242F6"/>
    <w:rsid w:val="00824705"/>
    <w:rsid w:val="008265B7"/>
    <w:rsid w:val="00833CED"/>
    <w:rsid w:val="008344FC"/>
    <w:rsid w:val="0084322E"/>
    <w:rsid w:val="00843B7C"/>
    <w:rsid w:val="00844865"/>
    <w:rsid w:val="00845344"/>
    <w:rsid w:val="00847115"/>
    <w:rsid w:val="00850D57"/>
    <w:rsid w:val="00852FC5"/>
    <w:rsid w:val="00854B30"/>
    <w:rsid w:val="00862191"/>
    <w:rsid w:val="008628CB"/>
    <w:rsid w:val="00864A4C"/>
    <w:rsid w:val="00865940"/>
    <w:rsid w:val="00865B4C"/>
    <w:rsid w:val="008673A7"/>
    <w:rsid w:val="008749B2"/>
    <w:rsid w:val="00875736"/>
    <w:rsid w:val="00875CFF"/>
    <w:rsid w:val="008762CB"/>
    <w:rsid w:val="00876DDC"/>
    <w:rsid w:val="00877CE6"/>
    <w:rsid w:val="0088020F"/>
    <w:rsid w:val="00885A2D"/>
    <w:rsid w:val="00886993"/>
    <w:rsid w:val="00890243"/>
    <w:rsid w:val="00892CFB"/>
    <w:rsid w:val="0089480A"/>
    <w:rsid w:val="00895D94"/>
    <w:rsid w:val="008A1DBA"/>
    <w:rsid w:val="008A7367"/>
    <w:rsid w:val="008A7689"/>
    <w:rsid w:val="008A7EDC"/>
    <w:rsid w:val="008B16BD"/>
    <w:rsid w:val="008B3DB4"/>
    <w:rsid w:val="008B719D"/>
    <w:rsid w:val="008B71FC"/>
    <w:rsid w:val="008C175B"/>
    <w:rsid w:val="008C1CD3"/>
    <w:rsid w:val="008C2A1E"/>
    <w:rsid w:val="008C3BD0"/>
    <w:rsid w:val="008C5E4E"/>
    <w:rsid w:val="008C768F"/>
    <w:rsid w:val="008C7C31"/>
    <w:rsid w:val="008C7D37"/>
    <w:rsid w:val="008D1C75"/>
    <w:rsid w:val="008D4630"/>
    <w:rsid w:val="008D48EB"/>
    <w:rsid w:val="008D5CE0"/>
    <w:rsid w:val="008E0ABD"/>
    <w:rsid w:val="008E0D0F"/>
    <w:rsid w:val="008E2002"/>
    <w:rsid w:val="008E2454"/>
    <w:rsid w:val="008F007C"/>
    <w:rsid w:val="008F133B"/>
    <w:rsid w:val="008F63A3"/>
    <w:rsid w:val="008F6429"/>
    <w:rsid w:val="008F6C53"/>
    <w:rsid w:val="00900679"/>
    <w:rsid w:val="009029A1"/>
    <w:rsid w:val="00904290"/>
    <w:rsid w:val="009047BA"/>
    <w:rsid w:val="00904B66"/>
    <w:rsid w:val="0090723E"/>
    <w:rsid w:val="0091031B"/>
    <w:rsid w:val="00912532"/>
    <w:rsid w:val="009126A9"/>
    <w:rsid w:val="00913436"/>
    <w:rsid w:val="00916690"/>
    <w:rsid w:val="00916A5F"/>
    <w:rsid w:val="009174F0"/>
    <w:rsid w:val="009176E6"/>
    <w:rsid w:val="009177EC"/>
    <w:rsid w:val="0092007C"/>
    <w:rsid w:val="00920990"/>
    <w:rsid w:val="00922A78"/>
    <w:rsid w:val="00923201"/>
    <w:rsid w:val="00923392"/>
    <w:rsid w:val="00926261"/>
    <w:rsid w:val="00927DBE"/>
    <w:rsid w:val="00927F8A"/>
    <w:rsid w:val="0093010A"/>
    <w:rsid w:val="00935F39"/>
    <w:rsid w:val="009365F3"/>
    <w:rsid w:val="009369A1"/>
    <w:rsid w:val="00936B33"/>
    <w:rsid w:val="0094352B"/>
    <w:rsid w:val="00943BFC"/>
    <w:rsid w:val="00943D6A"/>
    <w:rsid w:val="00946030"/>
    <w:rsid w:val="009501F9"/>
    <w:rsid w:val="00951069"/>
    <w:rsid w:val="00951EE7"/>
    <w:rsid w:val="00952D62"/>
    <w:rsid w:val="00963251"/>
    <w:rsid w:val="00963851"/>
    <w:rsid w:val="009665AC"/>
    <w:rsid w:val="00966B3B"/>
    <w:rsid w:val="00966D55"/>
    <w:rsid w:val="00970B9D"/>
    <w:rsid w:val="00971352"/>
    <w:rsid w:val="00973C5D"/>
    <w:rsid w:val="00973E6A"/>
    <w:rsid w:val="00973FA9"/>
    <w:rsid w:val="00980B8F"/>
    <w:rsid w:val="009830EA"/>
    <w:rsid w:val="009848F8"/>
    <w:rsid w:val="00984D57"/>
    <w:rsid w:val="009871C4"/>
    <w:rsid w:val="00991B7A"/>
    <w:rsid w:val="00994A55"/>
    <w:rsid w:val="009A0E18"/>
    <w:rsid w:val="009A12D4"/>
    <w:rsid w:val="009A19A0"/>
    <w:rsid w:val="009A1C3E"/>
    <w:rsid w:val="009A5EB0"/>
    <w:rsid w:val="009A7764"/>
    <w:rsid w:val="009B208B"/>
    <w:rsid w:val="009B248C"/>
    <w:rsid w:val="009B5926"/>
    <w:rsid w:val="009C1748"/>
    <w:rsid w:val="009C1CF9"/>
    <w:rsid w:val="009C291A"/>
    <w:rsid w:val="009C4523"/>
    <w:rsid w:val="009C6F8E"/>
    <w:rsid w:val="009C761E"/>
    <w:rsid w:val="009D1C55"/>
    <w:rsid w:val="009D2BC5"/>
    <w:rsid w:val="009D2ED4"/>
    <w:rsid w:val="009D37AB"/>
    <w:rsid w:val="009D3F11"/>
    <w:rsid w:val="009E16F8"/>
    <w:rsid w:val="009E1C59"/>
    <w:rsid w:val="009E312C"/>
    <w:rsid w:val="009E3814"/>
    <w:rsid w:val="009E3848"/>
    <w:rsid w:val="009E3B34"/>
    <w:rsid w:val="009E5CC0"/>
    <w:rsid w:val="009E64E6"/>
    <w:rsid w:val="009F0C1B"/>
    <w:rsid w:val="009F0F3A"/>
    <w:rsid w:val="009F22C5"/>
    <w:rsid w:val="009F26A3"/>
    <w:rsid w:val="009F43CD"/>
    <w:rsid w:val="009F529B"/>
    <w:rsid w:val="00A030E6"/>
    <w:rsid w:val="00A071F1"/>
    <w:rsid w:val="00A1249E"/>
    <w:rsid w:val="00A127C9"/>
    <w:rsid w:val="00A12856"/>
    <w:rsid w:val="00A1466E"/>
    <w:rsid w:val="00A14E51"/>
    <w:rsid w:val="00A1751D"/>
    <w:rsid w:val="00A20062"/>
    <w:rsid w:val="00A219E5"/>
    <w:rsid w:val="00A21B69"/>
    <w:rsid w:val="00A22919"/>
    <w:rsid w:val="00A2591A"/>
    <w:rsid w:val="00A26200"/>
    <w:rsid w:val="00A27D2D"/>
    <w:rsid w:val="00A30ED4"/>
    <w:rsid w:val="00A31091"/>
    <w:rsid w:val="00A32FBD"/>
    <w:rsid w:val="00A35840"/>
    <w:rsid w:val="00A42276"/>
    <w:rsid w:val="00A431E9"/>
    <w:rsid w:val="00A44616"/>
    <w:rsid w:val="00A4480A"/>
    <w:rsid w:val="00A44A1D"/>
    <w:rsid w:val="00A46BF2"/>
    <w:rsid w:val="00A47171"/>
    <w:rsid w:val="00A51B2D"/>
    <w:rsid w:val="00A52416"/>
    <w:rsid w:val="00A52A67"/>
    <w:rsid w:val="00A55E81"/>
    <w:rsid w:val="00A56DB9"/>
    <w:rsid w:val="00A57A0C"/>
    <w:rsid w:val="00A57A20"/>
    <w:rsid w:val="00A60B71"/>
    <w:rsid w:val="00A624E2"/>
    <w:rsid w:val="00A67310"/>
    <w:rsid w:val="00A70416"/>
    <w:rsid w:val="00A70F22"/>
    <w:rsid w:val="00A71790"/>
    <w:rsid w:val="00A72C7A"/>
    <w:rsid w:val="00A7303D"/>
    <w:rsid w:val="00A7460F"/>
    <w:rsid w:val="00A75DFA"/>
    <w:rsid w:val="00A75F5B"/>
    <w:rsid w:val="00A801BD"/>
    <w:rsid w:val="00A84141"/>
    <w:rsid w:val="00A84146"/>
    <w:rsid w:val="00A8553B"/>
    <w:rsid w:val="00A8578E"/>
    <w:rsid w:val="00A87E5C"/>
    <w:rsid w:val="00A95FFB"/>
    <w:rsid w:val="00A96F6E"/>
    <w:rsid w:val="00AA0AC6"/>
    <w:rsid w:val="00AA49E5"/>
    <w:rsid w:val="00AB2A9B"/>
    <w:rsid w:val="00AB3B88"/>
    <w:rsid w:val="00AC0EF5"/>
    <w:rsid w:val="00AC1F3C"/>
    <w:rsid w:val="00AC4E16"/>
    <w:rsid w:val="00AC69D7"/>
    <w:rsid w:val="00AC7B95"/>
    <w:rsid w:val="00AD0E13"/>
    <w:rsid w:val="00AD4555"/>
    <w:rsid w:val="00AD5E6F"/>
    <w:rsid w:val="00AE104D"/>
    <w:rsid w:val="00AE11A4"/>
    <w:rsid w:val="00AE11B4"/>
    <w:rsid w:val="00AE1D35"/>
    <w:rsid w:val="00AE1D81"/>
    <w:rsid w:val="00AE24FA"/>
    <w:rsid w:val="00AE2560"/>
    <w:rsid w:val="00AE3AC9"/>
    <w:rsid w:val="00AE7606"/>
    <w:rsid w:val="00AF0E16"/>
    <w:rsid w:val="00AF1634"/>
    <w:rsid w:val="00AF1B28"/>
    <w:rsid w:val="00AF2616"/>
    <w:rsid w:val="00AF585C"/>
    <w:rsid w:val="00AF5F65"/>
    <w:rsid w:val="00AF67A5"/>
    <w:rsid w:val="00AF74AB"/>
    <w:rsid w:val="00B00B63"/>
    <w:rsid w:val="00B023F1"/>
    <w:rsid w:val="00B0248A"/>
    <w:rsid w:val="00B04FF4"/>
    <w:rsid w:val="00B06526"/>
    <w:rsid w:val="00B0686C"/>
    <w:rsid w:val="00B07B94"/>
    <w:rsid w:val="00B10BF5"/>
    <w:rsid w:val="00B11C93"/>
    <w:rsid w:val="00B1306B"/>
    <w:rsid w:val="00B14F38"/>
    <w:rsid w:val="00B21527"/>
    <w:rsid w:val="00B21E74"/>
    <w:rsid w:val="00B2278D"/>
    <w:rsid w:val="00B2387B"/>
    <w:rsid w:val="00B2637F"/>
    <w:rsid w:val="00B30C78"/>
    <w:rsid w:val="00B31F1A"/>
    <w:rsid w:val="00B356C7"/>
    <w:rsid w:val="00B36EDE"/>
    <w:rsid w:val="00B36EE2"/>
    <w:rsid w:val="00B373DB"/>
    <w:rsid w:val="00B37FF1"/>
    <w:rsid w:val="00B4020C"/>
    <w:rsid w:val="00B42D5D"/>
    <w:rsid w:val="00B47908"/>
    <w:rsid w:val="00B5262B"/>
    <w:rsid w:val="00B52BA1"/>
    <w:rsid w:val="00B530CF"/>
    <w:rsid w:val="00B54257"/>
    <w:rsid w:val="00B556E6"/>
    <w:rsid w:val="00B557AB"/>
    <w:rsid w:val="00B564B4"/>
    <w:rsid w:val="00B5683A"/>
    <w:rsid w:val="00B568F3"/>
    <w:rsid w:val="00B56E40"/>
    <w:rsid w:val="00B607A4"/>
    <w:rsid w:val="00B61DF5"/>
    <w:rsid w:val="00B64742"/>
    <w:rsid w:val="00B66123"/>
    <w:rsid w:val="00B661A6"/>
    <w:rsid w:val="00B668D7"/>
    <w:rsid w:val="00B67323"/>
    <w:rsid w:val="00B678F3"/>
    <w:rsid w:val="00B71176"/>
    <w:rsid w:val="00B721CC"/>
    <w:rsid w:val="00B76609"/>
    <w:rsid w:val="00B76BF9"/>
    <w:rsid w:val="00B776CC"/>
    <w:rsid w:val="00B77EF9"/>
    <w:rsid w:val="00B82A6A"/>
    <w:rsid w:val="00B82E61"/>
    <w:rsid w:val="00B83732"/>
    <w:rsid w:val="00B84607"/>
    <w:rsid w:val="00B865AE"/>
    <w:rsid w:val="00B90F8C"/>
    <w:rsid w:val="00B910F6"/>
    <w:rsid w:val="00B91331"/>
    <w:rsid w:val="00B922A9"/>
    <w:rsid w:val="00B92893"/>
    <w:rsid w:val="00B949CE"/>
    <w:rsid w:val="00BA0910"/>
    <w:rsid w:val="00BA1A19"/>
    <w:rsid w:val="00BA3A02"/>
    <w:rsid w:val="00BA6325"/>
    <w:rsid w:val="00BA65A4"/>
    <w:rsid w:val="00BA74DE"/>
    <w:rsid w:val="00BA7FCC"/>
    <w:rsid w:val="00BB0A5B"/>
    <w:rsid w:val="00BB13BE"/>
    <w:rsid w:val="00BB28FA"/>
    <w:rsid w:val="00BB2DB1"/>
    <w:rsid w:val="00BB7EA0"/>
    <w:rsid w:val="00BC062E"/>
    <w:rsid w:val="00BC0A49"/>
    <w:rsid w:val="00BC3385"/>
    <w:rsid w:val="00BC3DDE"/>
    <w:rsid w:val="00BD1217"/>
    <w:rsid w:val="00BD4259"/>
    <w:rsid w:val="00BD42CC"/>
    <w:rsid w:val="00BD4A13"/>
    <w:rsid w:val="00BD63A0"/>
    <w:rsid w:val="00BD72B2"/>
    <w:rsid w:val="00BE1743"/>
    <w:rsid w:val="00BE2235"/>
    <w:rsid w:val="00BE2704"/>
    <w:rsid w:val="00BF23DF"/>
    <w:rsid w:val="00BF2AA6"/>
    <w:rsid w:val="00BF2AC2"/>
    <w:rsid w:val="00BF36B1"/>
    <w:rsid w:val="00BF3F98"/>
    <w:rsid w:val="00BF6D6F"/>
    <w:rsid w:val="00BF7297"/>
    <w:rsid w:val="00BF745F"/>
    <w:rsid w:val="00C00090"/>
    <w:rsid w:val="00C02155"/>
    <w:rsid w:val="00C0249E"/>
    <w:rsid w:val="00C03404"/>
    <w:rsid w:val="00C03557"/>
    <w:rsid w:val="00C03BD6"/>
    <w:rsid w:val="00C1113C"/>
    <w:rsid w:val="00C11456"/>
    <w:rsid w:val="00C11CEF"/>
    <w:rsid w:val="00C14F82"/>
    <w:rsid w:val="00C16F5B"/>
    <w:rsid w:val="00C17251"/>
    <w:rsid w:val="00C2073F"/>
    <w:rsid w:val="00C221F2"/>
    <w:rsid w:val="00C27A76"/>
    <w:rsid w:val="00C27F7F"/>
    <w:rsid w:val="00C30BEE"/>
    <w:rsid w:val="00C33CCC"/>
    <w:rsid w:val="00C34E68"/>
    <w:rsid w:val="00C47C14"/>
    <w:rsid w:val="00C500CC"/>
    <w:rsid w:val="00C517AB"/>
    <w:rsid w:val="00C52F33"/>
    <w:rsid w:val="00C5572D"/>
    <w:rsid w:val="00C56657"/>
    <w:rsid w:val="00C56C0A"/>
    <w:rsid w:val="00C57130"/>
    <w:rsid w:val="00C5787B"/>
    <w:rsid w:val="00C57B21"/>
    <w:rsid w:val="00C61231"/>
    <w:rsid w:val="00C61285"/>
    <w:rsid w:val="00C61C73"/>
    <w:rsid w:val="00C61CE0"/>
    <w:rsid w:val="00C61E5F"/>
    <w:rsid w:val="00C62280"/>
    <w:rsid w:val="00C62E39"/>
    <w:rsid w:val="00C62EFA"/>
    <w:rsid w:val="00C63193"/>
    <w:rsid w:val="00C6674E"/>
    <w:rsid w:val="00C66C70"/>
    <w:rsid w:val="00C67194"/>
    <w:rsid w:val="00C67493"/>
    <w:rsid w:val="00C70ABB"/>
    <w:rsid w:val="00C70D70"/>
    <w:rsid w:val="00C71D45"/>
    <w:rsid w:val="00C74DD7"/>
    <w:rsid w:val="00C74EDC"/>
    <w:rsid w:val="00C7790F"/>
    <w:rsid w:val="00C81D82"/>
    <w:rsid w:val="00C823D2"/>
    <w:rsid w:val="00C823EE"/>
    <w:rsid w:val="00C859A7"/>
    <w:rsid w:val="00C8721E"/>
    <w:rsid w:val="00C97605"/>
    <w:rsid w:val="00C97C99"/>
    <w:rsid w:val="00CA0BC4"/>
    <w:rsid w:val="00CA11AE"/>
    <w:rsid w:val="00CA284D"/>
    <w:rsid w:val="00CA3F6F"/>
    <w:rsid w:val="00CA4FD7"/>
    <w:rsid w:val="00CB3787"/>
    <w:rsid w:val="00CB4D5C"/>
    <w:rsid w:val="00CB612E"/>
    <w:rsid w:val="00CB7C80"/>
    <w:rsid w:val="00CC1EBB"/>
    <w:rsid w:val="00CC3809"/>
    <w:rsid w:val="00CC59BF"/>
    <w:rsid w:val="00CC59D7"/>
    <w:rsid w:val="00CD4B48"/>
    <w:rsid w:val="00CD5B2D"/>
    <w:rsid w:val="00CD640D"/>
    <w:rsid w:val="00CE3716"/>
    <w:rsid w:val="00CE5C42"/>
    <w:rsid w:val="00CE6021"/>
    <w:rsid w:val="00CE65D1"/>
    <w:rsid w:val="00CE68E3"/>
    <w:rsid w:val="00CE72D1"/>
    <w:rsid w:val="00CF06A7"/>
    <w:rsid w:val="00CF164D"/>
    <w:rsid w:val="00CF180C"/>
    <w:rsid w:val="00CF2023"/>
    <w:rsid w:val="00CF664C"/>
    <w:rsid w:val="00D00F44"/>
    <w:rsid w:val="00D012ED"/>
    <w:rsid w:val="00D07AFA"/>
    <w:rsid w:val="00D10D66"/>
    <w:rsid w:val="00D114AA"/>
    <w:rsid w:val="00D119F8"/>
    <w:rsid w:val="00D147EA"/>
    <w:rsid w:val="00D15EDF"/>
    <w:rsid w:val="00D167DE"/>
    <w:rsid w:val="00D169F9"/>
    <w:rsid w:val="00D17574"/>
    <w:rsid w:val="00D2516D"/>
    <w:rsid w:val="00D25D84"/>
    <w:rsid w:val="00D263EB"/>
    <w:rsid w:val="00D30584"/>
    <w:rsid w:val="00D332A7"/>
    <w:rsid w:val="00D34184"/>
    <w:rsid w:val="00D35ADB"/>
    <w:rsid w:val="00D360A0"/>
    <w:rsid w:val="00D36AFE"/>
    <w:rsid w:val="00D37AA7"/>
    <w:rsid w:val="00D40929"/>
    <w:rsid w:val="00D4115B"/>
    <w:rsid w:val="00D41D65"/>
    <w:rsid w:val="00D42317"/>
    <w:rsid w:val="00D46661"/>
    <w:rsid w:val="00D47402"/>
    <w:rsid w:val="00D474BA"/>
    <w:rsid w:val="00D515E6"/>
    <w:rsid w:val="00D519F9"/>
    <w:rsid w:val="00D53B03"/>
    <w:rsid w:val="00D6402A"/>
    <w:rsid w:val="00D64454"/>
    <w:rsid w:val="00D64D7F"/>
    <w:rsid w:val="00D66F48"/>
    <w:rsid w:val="00D70D4B"/>
    <w:rsid w:val="00D7228E"/>
    <w:rsid w:val="00D72A49"/>
    <w:rsid w:val="00D74B5C"/>
    <w:rsid w:val="00D76684"/>
    <w:rsid w:val="00D76FBA"/>
    <w:rsid w:val="00D8205E"/>
    <w:rsid w:val="00D82688"/>
    <w:rsid w:val="00D83D51"/>
    <w:rsid w:val="00D850C7"/>
    <w:rsid w:val="00D8566F"/>
    <w:rsid w:val="00D85FA5"/>
    <w:rsid w:val="00D87EF2"/>
    <w:rsid w:val="00D90507"/>
    <w:rsid w:val="00D90949"/>
    <w:rsid w:val="00D920B6"/>
    <w:rsid w:val="00D95072"/>
    <w:rsid w:val="00D95D1F"/>
    <w:rsid w:val="00D95F9F"/>
    <w:rsid w:val="00D96875"/>
    <w:rsid w:val="00DA07CA"/>
    <w:rsid w:val="00DA1285"/>
    <w:rsid w:val="00DA30F8"/>
    <w:rsid w:val="00DA4F2C"/>
    <w:rsid w:val="00DA77D8"/>
    <w:rsid w:val="00DB435C"/>
    <w:rsid w:val="00DB4843"/>
    <w:rsid w:val="00DB4AFB"/>
    <w:rsid w:val="00DB4B74"/>
    <w:rsid w:val="00DB5860"/>
    <w:rsid w:val="00DC132F"/>
    <w:rsid w:val="00DC18B6"/>
    <w:rsid w:val="00DC2B21"/>
    <w:rsid w:val="00DC3624"/>
    <w:rsid w:val="00DC51D8"/>
    <w:rsid w:val="00DC5E71"/>
    <w:rsid w:val="00DC5EA6"/>
    <w:rsid w:val="00DC7CD6"/>
    <w:rsid w:val="00DD3079"/>
    <w:rsid w:val="00DD3165"/>
    <w:rsid w:val="00DD3FEE"/>
    <w:rsid w:val="00DD4E5C"/>
    <w:rsid w:val="00DD4E60"/>
    <w:rsid w:val="00DD55D0"/>
    <w:rsid w:val="00DD56B0"/>
    <w:rsid w:val="00DD60DA"/>
    <w:rsid w:val="00DE13A4"/>
    <w:rsid w:val="00DE2F8F"/>
    <w:rsid w:val="00DE3396"/>
    <w:rsid w:val="00DE46A1"/>
    <w:rsid w:val="00DE658A"/>
    <w:rsid w:val="00DE798D"/>
    <w:rsid w:val="00DF0D91"/>
    <w:rsid w:val="00DF1340"/>
    <w:rsid w:val="00DF3140"/>
    <w:rsid w:val="00DF3905"/>
    <w:rsid w:val="00DF42F4"/>
    <w:rsid w:val="00DF5B18"/>
    <w:rsid w:val="00DF5B61"/>
    <w:rsid w:val="00DF5EE8"/>
    <w:rsid w:val="00DF659D"/>
    <w:rsid w:val="00E00EF7"/>
    <w:rsid w:val="00E017EE"/>
    <w:rsid w:val="00E0391A"/>
    <w:rsid w:val="00E04D59"/>
    <w:rsid w:val="00E05A63"/>
    <w:rsid w:val="00E074AB"/>
    <w:rsid w:val="00E12062"/>
    <w:rsid w:val="00E12D57"/>
    <w:rsid w:val="00E131E5"/>
    <w:rsid w:val="00E13D23"/>
    <w:rsid w:val="00E1453D"/>
    <w:rsid w:val="00E15150"/>
    <w:rsid w:val="00E15C33"/>
    <w:rsid w:val="00E17508"/>
    <w:rsid w:val="00E17D68"/>
    <w:rsid w:val="00E17E88"/>
    <w:rsid w:val="00E23DDC"/>
    <w:rsid w:val="00E258E1"/>
    <w:rsid w:val="00E25A1B"/>
    <w:rsid w:val="00E307DB"/>
    <w:rsid w:val="00E33B1F"/>
    <w:rsid w:val="00E34E37"/>
    <w:rsid w:val="00E351BF"/>
    <w:rsid w:val="00E354A8"/>
    <w:rsid w:val="00E35814"/>
    <w:rsid w:val="00E36073"/>
    <w:rsid w:val="00E37D94"/>
    <w:rsid w:val="00E40284"/>
    <w:rsid w:val="00E41244"/>
    <w:rsid w:val="00E419F4"/>
    <w:rsid w:val="00E432FB"/>
    <w:rsid w:val="00E461BE"/>
    <w:rsid w:val="00E503C0"/>
    <w:rsid w:val="00E512FE"/>
    <w:rsid w:val="00E53944"/>
    <w:rsid w:val="00E542C7"/>
    <w:rsid w:val="00E576E8"/>
    <w:rsid w:val="00E62ACC"/>
    <w:rsid w:val="00E62C44"/>
    <w:rsid w:val="00E63635"/>
    <w:rsid w:val="00E6394D"/>
    <w:rsid w:val="00E65243"/>
    <w:rsid w:val="00E72179"/>
    <w:rsid w:val="00E722F2"/>
    <w:rsid w:val="00E7300F"/>
    <w:rsid w:val="00E75252"/>
    <w:rsid w:val="00E77603"/>
    <w:rsid w:val="00E77C94"/>
    <w:rsid w:val="00E846DB"/>
    <w:rsid w:val="00E85199"/>
    <w:rsid w:val="00E864B1"/>
    <w:rsid w:val="00E87ED7"/>
    <w:rsid w:val="00E93B22"/>
    <w:rsid w:val="00E93CC0"/>
    <w:rsid w:val="00E94231"/>
    <w:rsid w:val="00E951CD"/>
    <w:rsid w:val="00E96F3B"/>
    <w:rsid w:val="00E97967"/>
    <w:rsid w:val="00EA06AA"/>
    <w:rsid w:val="00EA08CB"/>
    <w:rsid w:val="00EA1A12"/>
    <w:rsid w:val="00EA1B35"/>
    <w:rsid w:val="00EA1D23"/>
    <w:rsid w:val="00EA458D"/>
    <w:rsid w:val="00EA5BCC"/>
    <w:rsid w:val="00EB2AB4"/>
    <w:rsid w:val="00EB3EEB"/>
    <w:rsid w:val="00EB5179"/>
    <w:rsid w:val="00EB5CC8"/>
    <w:rsid w:val="00EB7C68"/>
    <w:rsid w:val="00EC06A5"/>
    <w:rsid w:val="00EC146A"/>
    <w:rsid w:val="00EC1B38"/>
    <w:rsid w:val="00EC2CE5"/>
    <w:rsid w:val="00EC3499"/>
    <w:rsid w:val="00EC3CEC"/>
    <w:rsid w:val="00EC4746"/>
    <w:rsid w:val="00EC5490"/>
    <w:rsid w:val="00EC54A4"/>
    <w:rsid w:val="00EC74DA"/>
    <w:rsid w:val="00EC7E56"/>
    <w:rsid w:val="00ED0A5A"/>
    <w:rsid w:val="00ED0FD4"/>
    <w:rsid w:val="00ED1147"/>
    <w:rsid w:val="00ED24E5"/>
    <w:rsid w:val="00ED2FDA"/>
    <w:rsid w:val="00ED3C5F"/>
    <w:rsid w:val="00ED55B1"/>
    <w:rsid w:val="00ED6081"/>
    <w:rsid w:val="00EE0053"/>
    <w:rsid w:val="00EE36CF"/>
    <w:rsid w:val="00EE4F33"/>
    <w:rsid w:val="00EF0109"/>
    <w:rsid w:val="00EF04CF"/>
    <w:rsid w:val="00EF49F4"/>
    <w:rsid w:val="00EF4FC8"/>
    <w:rsid w:val="00EF523B"/>
    <w:rsid w:val="00EF64BB"/>
    <w:rsid w:val="00EF65B5"/>
    <w:rsid w:val="00EF6EE0"/>
    <w:rsid w:val="00EF7B77"/>
    <w:rsid w:val="00F0017C"/>
    <w:rsid w:val="00F00A05"/>
    <w:rsid w:val="00F00DC0"/>
    <w:rsid w:val="00F00EAD"/>
    <w:rsid w:val="00F029A2"/>
    <w:rsid w:val="00F030BB"/>
    <w:rsid w:val="00F03F67"/>
    <w:rsid w:val="00F04C96"/>
    <w:rsid w:val="00F151D7"/>
    <w:rsid w:val="00F15A18"/>
    <w:rsid w:val="00F22100"/>
    <w:rsid w:val="00F2584E"/>
    <w:rsid w:val="00F277BC"/>
    <w:rsid w:val="00F27870"/>
    <w:rsid w:val="00F30E3F"/>
    <w:rsid w:val="00F3574B"/>
    <w:rsid w:val="00F36FF1"/>
    <w:rsid w:val="00F37033"/>
    <w:rsid w:val="00F40041"/>
    <w:rsid w:val="00F4021F"/>
    <w:rsid w:val="00F41BC2"/>
    <w:rsid w:val="00F420A3"/>
    <w:rsid w:val="00F42A64"/>
    <w:rsid w:val="00F45102"/>
    <w:rsid w:val="00F4549B"/>
    <w:rsid w:val="00F4549F"/>
    <w:rsid w:val="00F458AA"/>
    <w:rsid w:val="00F45AFA"/>
    <w:rsid w:val="00F475E0"/>
    <w:rsid w:val="00F539D6"/>
    <w:rsid w:val="00F547C1"/>
    <w:rsid w:val="00F54D74"/>
    <w:rsid w:val="00F54F5D"/>
    <w:rsid w:val="00F5610D"/>
    <w:rsid w:val="00F567D0"/>
    <w:rsid w:val="00F56D42"/>
    <w:rsid w:val="00F573EF"/>
    <w:rsid w:val="00F62305"/>
    <w:rsid w:val="00F627CC"/>
    <w:rsid w:val="00F62AEC"/>
    <w:rsid w:val="00F64673"/>
    <w:rsid w:val="00F66EA3"/>
    <w:rsid w:val="00F7463C"/>
    <w:rsid w:val="00F7732C"/>
    <w:rsid w:val="00F80167"/>
    <w:rsid w:val="00F80C66"/>
    <w:rsid w:val="00F82740"/>
    <w:rsid w:val="00F833AB"/>
    <w:rsid w:val="00F85768"/>
    <w:rsid w:val="00F85C62"/>
    <w:rsid w:val="00F87E59"/>
    <w:rsid w:val="00F9084F"/>
    <w:rsid w:val="00F93399"/>
    <w:rsid w:val="00F9648B"/>
    <w:rsid w:val="00F977A4"/>
    <w:rsid w:val="00F97A34"/>
    <w:rsid w:val="00FA020B"/>
    <w:rsid w:val="00FA0380"/>
    <w:rsid w:val="00FA0BF6"/>
    <w:rsid w:val="00FA3365"/>
    <w:rsid w:val="00FA36B2"/>
    <w:rsid w:val="00FA4EF5"/>
    <w:rsid w:val="00FA4F93"/>
    <w:rsid w:val="00FA5E61"/>
    <w:rsid w:val="00FA641B"/>
    <w:rsid w:val="00FB1135"/>
    <w:rsid w:val="00FB2ED0"/>
    <w:rsid w:val="00FB5425"/>
    <w:rsid w:val="00FB549E"/>
    <w:rsid w:val="00FB5E62"/>
    <w:rsid w:val="00FB5FC1"/>
    <w:rsid w:val="00FB71C3"/>
    <w:rsid w:val="00FC21DE"/>
    <w:rsid w:val="00FC2BD9"/>
    <w:rsid w:val="00FC3276"/>
    <w:rsid w:val="00FC3C13"/>
    <w:rsid w:val="00FC3D6F"/>
    <w:rsid w:val="00FC43CA"/>
    <w:rsid w:val="00FC4A9C"/>
    <w:rsid w:val="00FC53AE"/>
    <w:rsid w:val="00FC7052"/>
    <w:rsid w:val="00FD190C"/>
    <w:rsid w:val="00FD4782"/>
    <w:rsid w:val="00FD61AB"/>
    <w:rsid w:val="00FD6912"/>
    <w:rsid w:val="00FD7660"/>
    <w:rsid w:val="00FD7F55"/>
    <w:rsid w:val="00FE0563"/>
    <w:rsid w:val="00FE0A90"/>
    <w:rsid w:val="00FE210A"/>
    <w:rsid w:val="00FE255B"/>
    <w:rsid w:val="00FE4778"/>
    <w:rsid w:val="00FE5506"/>
    <w:rsid w:val="00FE55A5"/>
    <w:rsid w:val="00FE5686"/>
    <w:rsid w:val="00FE62BD"/>
    <w:rsid w:val="00FF3F1C"/>
    <w:rsid w:val="00FF549E"/>
    <w:rsid w:val="00FF632C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CABAE"/>
  <w15:chartTrackingRefBased/>
  <w15:docId w15:val="{47B60DBF-DCBF-C641-81B9-02AC02AD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B2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B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B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B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B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B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B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B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35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B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35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BB2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35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BB2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735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BB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35BB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735BB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A20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A5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A20"/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Kassam</dc:creator>
  <cp:keywords/>
  <dc:description/>
  <cp:lastModifiedBy>Iman Kassam</cp:lastModifiedBy>
  <cp:revision>4</cp:revision>
  <dcterms:created xsi:type="dcterms:W3CDTF">2025-08-07T14:13:00Z</dcterms:created>
  <dcterms:modified xsi:type="dcterms:W3CDTF">2026-03-02T19:09:00Z</dcterms:modified>
</cp:coreProperties>
</file>